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DC6CA" w14:textId="06B08DC4" w:rsidR="00C07030" w:rsidRPr="004F66D5" w:rsidRDefault="00C07030">
      <w:pPr>
        <w:rPr>
          <w:rFonts w:ascii="Times New Roman" w:hAnsi="Times New Roman" w:cs="Times New Roman"/>
          <w:sz w:val="24"/>
          <w:szCs w:val="24"/>
        </w:rPr>
      </w:pPr>
    </w:p>
    <w:p w14:paraId="72977147" w14:textId="037B338B" w:rsidR="00264C1C" w:rsidRPr="004F66D5" w:rsidRDefault="006A7822" w:rsidP="00097A4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F66D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D5FD22D" wp14:editId="18C6F67F">
            <wp:extent cx="5387975" cy="2508879"/>
            <wp:effectExtent l="0" t="0" r="317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495" cy="2516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9CC314" w14:textId="61A5906A" w:rsidR="009D3A1F" w:rsidRPr="004F66D5" w:rsidRDefault="009D3A1F" w:rsidP="009D3A1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66D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9791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F66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66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A1F14" w:rsidRPr="004F66D5">
        <w:rPr>
          <w:rFonts w:ascii="Times New Roman" w:hAnsi="Times New Roman" w:cs="Times New Roman"/>
          <w:bCs/>
          <w:sz w:val="24"/>
          <w:szCs w:val="24"/>
        </w:rPr>
        <w:t>(</w:t>
      </w:r>
      <w:r w:rsidR="006A7822" w:rsidRPr="004F66D5">
        <w:rPr>
          <w:rFonts w:ascii="Times New Roman" w:hAnsi="Times New Roman" w:cs="Times New Roman"/>
          <w:bCs/>
          <w:sz w:val="24"/>
          <w:szCs w:val="24"/>
        </w:rPr>
        <w:t>A</w:t>
      </w:r>
      <w:r w:rsidR="002A1F14" w:rsidRPr="004F66D5">
        <w:rPr>
          <w:rFonts w:ascii="Times New Roman" w:hAnsi="Times New Roman" w:cs="Times New Roman"/>
          <w:bCs/>
          <w:sz w:val="24"/>
          <w:szCs w:val="24"/>
        </w:rPr>
        <w:t>) IF (Immunofluorescent) staining of Ki-67 in MDA-MB-231 control and -ERK5-ko cells, viewed at 200x. (</w:t>
      </w:r>
      <w:r w:rsidR="006A7822" w:rsidRPr="004F66D5">
        <w:rPr>
          <w:rFonts w:ascii="Times New Roman" w:hAnsi="Times New Roman" w:cs="Times New Roman"/>
          <w:bCs/>
          <w:sz w:val="24"/>
          <w:szCs w:val="24"/>
        </w:rPr>
        <w:t>B</w:t>
      </w:r>
      <w:r w:rsidR="002A1F14" w:rsidRPr="004F66D5">
        <w:rPr>
          <w:rFonts w:ascii="Times New Roman" w:hAnsi="Times New Roman" w:cs="Times New Roman"/>
          <w:bCs/>
          <w:sz w:val="24"/>
          <w:szCs w:val="24"/>
        </w:rPr>
        <w:t>) 5 representative images were taken per well and percentage of Ki-67-positive cells relative to total (DAPI-positive) cells was calculated. Bars represent mean % of Ki-67 positive cells ± SEM of triplicate experiments.</w:t>
      </w:r>
    </w:p>
    <w:p w14:paraId="3E3B5592" w14:textId="77777777" w:rsidR="00264C1C" w:rsidRPr="004F66D5" w:rsidRDefault="00264C1C">
      <w:pPr>
        <w:rPr>
          <w:rFonts w:ascii="Times New Roman" w:hAnsi="Times New Roman" w:cs="Times New Roman"/>
          <w:sz w:val="24"/>
          <w:szCs w:val="24"/>
        </w:rPr>
      </w:pPr>
    </w:p>
    <w:sectPr w:rsidR="00264C1C" w:rsidRPr="004F6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C1C"/>
    <w:rsid w:val="00097A46"/>
    <w:rsid w:val="00254A2B"/>
    <w:rsid w:val="00264C1C"/>
    <w:rsid w:val="002A1F14"/>
    <w:rsid w:val="002E23C0"/>
    <w:rsid w:val="00334913"/>
    <w:rsid w:val="004F66D5"/>
    <w:rsid w:val="0059791A"/>
    <w:rsid w:val="006A7822"/>
    <w:rsid w:val="007B6A95"/>
    <w:rsid w:val="009D3A1F"/>
    <w:rsid w:val="00C07030"/>
    <w:rsid w:val="00DF336E"/>
    <w:rsid w:val="00E97C4C"/>
    <w:rsid w:val="00EA7908"/>
    <w:rsid w:val="00FD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D0E06"/>
  <w15:chartTrackingRefBased/>
  <w15:docId w15:val="{413BCAF3-C715-45A4-89F0-4C7F1E94A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A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A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4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5</cp:revision>
  <dcterms:created xsi:type="dcterms:W3CDTF">2019-12-19T22:09:00Z</dcterms:created>
  <dcterms:modified xsi:type="dcterms:W3CDTF">2020-05-01T17:18:00Z</dcterms:modified>
</cp:coreProperties>
</file>